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1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048"/>
        <w:gridCol w:w="6"/>
        <w:gridCol w:w="874"/>
        <w:gridCol w:w="6"/>
        <w:gridCol w:w="761"/>
        <w:gridCol w:w="6"/>
        <w:gridCol w:w="721"/>
        <w:gridCol w:w="6"/>
        <w:gridCol w:w="715"/>
        <w:gridCol w:w="6"/>
        <w:gridCol w:w="721"/>
        <w:gridCol w:w="6"/>
        <w:gridCol w:w="715"/>
        <w:gridCol w:w="6"/>
        <w:gridCol w:w="721"/>
        <w:gridCol w:w="6"/>
        <w:gridCol w:w="715"/>
        <w:gridCol w:w="6"/>
        <w:gridCol w:w="721"/>
        <w:gridCol w:w="6"/>
      </w:tblGrid>
      <w:tr w:rsidR="003C4747" w:rsidRPr="003C4747" w:rsidTr="00407F12">
        <w:trPr>
          <w:gridAfter w:val="1"/>
          <w:wAfter w:w="6" w:type="dxa"/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C4747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C4747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C4747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C4747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C4747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C4747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C4747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C4747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3C4747" w:rsidRPr="003C4747" w:rsidTr="002F1AB1">
        <w:trPr>
          <w:gridAfter w:val="1"/>
          <w:wAfter w:w="6" w:type="dxa"/>
          <w:trHeight w:val="62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tient</w:t>
            </w:r>
            <w:bookmarkStart w:id="0" w:name="_GoBack"/>
            <w:bookmarkEnd w:id="0"/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ex/Age</w:t>
            </w:r>
          </w:p>
        </w:tc>
        <w:tc>
          <w:tcPr>
            <w:tcW w:w="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BC score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F A</w:t>
            </w:r>
            <w:r w:rsidRPr="003C4747">
              <w:rPr>
                <w:rFonts w:ascii="Symbol" w:eastAsia="Times New Roman" w:hAnsi="Symbol" w:cs="Arial"/>
                <w:color w:val="000000"/>
                <w:sz w:val="24"/>
                <w:szCs w:val="24"/>
                <w:lang w:eastAsia="de-DE"/>
              </w:rPr>
              <w:t>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F NFTs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E A</w:t>
            </w:r>
            <w:r w:rsidRPr="003C4747">
              <w:rPr>
                <w:rFonts w:ascii="Symbol" w:eastAsia="Times New Roman" w:hAnsi="Symbol" w:cs="Arial"/>
                <w:color w:val="000000"/>
                <w:sz w:val="24"/>
                <w:szCs w:val="24"/>
                <w:lang w:eastAsia="de-DE"/>
              </w:rPr>
              <w:t>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E NFTs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ub A</w:t>
            </w:r>
            <w:r w:rsidRPr="003C4747">
              <w:rPr>
                <w:rFonts w:ascii="Symbol" w:eastAsia="Times New Roman" w:hAnsi="Symbol" w:cs="Arial"/>
                <w:color w:val="000000"/>
                <w:sz w:val="24"/>
                <w:szCs w:val="24"/>
                <w:lang w:eastAsia="de-DE"/>
              </w:rPr>
              <w:t>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ub NFTs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A3 A</w:t>
            </w:r>
            <w:r w:rsidRPr="003C4747">
              <w:rPr>
                <w:rFonts w:ascii="Symbol" w:eastAsia="Times New Roman" w:hAnsi="Symbol" w:cs="Arial"/>
                <w:color w:val="000000"/>
                <w:sz w:val="24"/>
                <w:szCs w:val="24"/>
                <w:lang w:eastAsia="de-DE"/>
              </w:rPr>
              <w:t>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A3 NFTs</w:t>
            </w:r>
          </w:p>
        </w:tc>
      </w:tr>
      <w:tr w:rsidR="003C4747" w:rsidRPr="003C4747" w:rsidTr="00407F12">
        <w:trPr>
          <w:trHeight w:val="310"/>
        </w:trPr>
        <w:tc>
          <w:tcPr>
            <w:tcW w:w="247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C4747" w:rsidRPr="003C4747" w:rsidRDefault="00407F12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No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ADNC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3C4747" w:rsidRPr="003C4747" w:rsidTr="00407F12">
        <w:trPr>
          <w:gridAfter w:val="1"/>
          <w:wAfter w:w="6" w:type="dxa"/>
          <w:trHeight w:val="3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747" w:rsidRPr="003C4747" w:rsidRDefault="003C4747" w:rsidP="003C47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f/83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0B1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)</w:t>
            </w:r>
          </w:p>
        </w:tc>
      </w:tr>
      <w:tr w:rsidR="003C4747" w:rsidRPr="003C4747" w:rsidTr="00407F12">
        <w:trPr>
          <w:gridAfter w:val="1"/>
          <w:wAfter w:w="6" w:type="dxa"/>
          <w:trHeight w:val="3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747" w:rsidRPr="003C4747" w:rsidRDefault="003C4747" w:rsidP="003C47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f/73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0B1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)</w:t>
            </w:r>
          </w:p>
        </w:tc>
      </w:tr>
      <w:tr w:rsidR="003C4747" w:rsidRPr="003C4747" w:rsidTr="00407F12">
        <w:trPr>
          <w:gridAfter w:val="1"/>
          <w:wAfter w:w="6" w:type="dxa"/>
          <w:trHeight w:val="3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747" w:rsidRPr="003C4747" w:rsidRDefault="003C4747" w:rsidP="003C47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f/67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0B0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</w:tr>
      <w:tr w:rsidR="003C4747" w:rsidRPr="003C4747" w:rsidTr="00407F12">
        <w:trPr>
          <w:gridAfter w:val="1"/>
          <w:wAfter w:w="6" w:type="dxa"/>
          <w:trHeight w:val="3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747" w:rsidRPr="003C4747" w:rsidRDefault="003C4747" w:rsidP="003C47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f/64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0B0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</w:tr>
      <w:tr w:rsidR="003C4747" w:rsidRPr="003C4747" w:rsidTr="00407F12">
        <w:trPr>
          <w:gridAfter w:val="1"/>
          <w:wAfter w:w="6" w:type="dxa"/>
          <w:trHeight w:val="3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747" w:rsidRPr="003C4747" w:rsidRDefault="003C4747" w:rsidP="003C47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f/71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0B1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*(-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*(-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)</w:t>
            </w:r>
          </w:p>
        </w:tc>
      </w:tr>
      <w:tr w:rsidR="003C4747" w:rsidRPr="003C4747" w:rsidTr="00407F12">
        <w:trPr>
          <w:gridAfter w:val="1"/>
          <w:wAfter w:w="6" w:type="dxa"/>
          <w:trHeight w:val="3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747" w:rsidRPr="003C4747" w:rsidRDefault="003C4747" w:rsidP="003C47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m/67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0B0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</w:tr>
      <w:tr w:rsidR="003C4747" w:rsidRPr="003C4747" w:rsidTr="00407F12">
        <w:trPr>
          <w:gridAfter w:val="1"/>
          <w:wAfter w:w="6" w:type="dxa"/>
          <w:trHeight w:val="3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747" w:rsidRPr="003C4747" w:rsidRDefault="003C4747" w:rsidP="003C47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m/76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0B1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</w:tr>
      <w:tr w:rsidR="003C4747" w:rsidRPr="003C4747" w:rsidTr="00407F12">
        <w:trPr>
          <w:gridAfter w:val="1"/>
          <w:wAfter w:w="6" w:type="dxa"/>
          <w:trHeight w:val="3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747" w:rsidRPr="003C4747" w:rsidRDefault="003C4747" w:rsidP="003C47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m/84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0B1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)</w:t>
            </w:r>
          </w:p>
        </w:tc>
      </w:tr>
      <w:tr w:rsidR="003C4747" w:rsidRPr="003C4747" w:rsidTr="00407F12">
        <w:trPr>
          <w:gridAfter w:val="1"/>
          <w:wAfter w:w="6" w:type="dxa"/>
          <w:trHeight w:val="3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747" w:rsidRPr="003C4747" w:rsidRDefault="003C4747" w:rsidP="003C47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m/7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0B0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</w:tr>
      <w:tr w:rsidR="003C4747" w:rsidRPr="003C4747" w:rsidTr="00407F12">
        <w:trPr>
          <w:gridAfter w:val="1"/>
          <w:wAfter w:w="6" w:type="dxa"/>
          <w:trHeight w:val="3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747" w:rsidRPr="003C4747" w:rsidRDefault="003C4747" w:rsidP="003C47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m/77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0B1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)</w:t>
            </w:r>
          </w:p>
        </w:tc>
      </w:tr>
      <w:tr w:rsidR="003C4747" w:rsidRPr="003C4747" w:rsidTr="00407F12">
        <w:trPr>
          <w:trHeight w:val="310"/>
        </w:trPr>
        <w:tc>
          <w:tcPr>
            <w:tcW w:w="24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C4747" w:rsidRPr="003C4747" w:rsidRDefault="00407F12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Low ADNC</w:t>
            </w:r>
          </w:p>
        </w:tc>
        <w:tc>
          <w:tcPr>
            <w:tcW w:w="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7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7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7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7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3C4747" w:rsidRPr="003C4747" w:rsidTr="00407F12">
        <w:trPr>
          <w:gridAfter w:val="1"/>
          <w:wAfter w:w="6" w:type="dxa"/>
          <w:trHeight w:val="3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747" w:rsidRPr="003C4747" w:rsidRDefault="003C4747" w:rsidP="003C47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f/60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1B1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</w:tr>
      <w:tr w:rsidR="003C4747" w:rsidRPr="003C4747" w:rsidTr="00407F12">
        <w:trPr>
          <w:gridAfter w:val="1"/>
          <w:wAfter w:w="6" w:type="dxa"/>
          <w:trHeight w:val="3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747" w:rsidRPr="003C4747" w:rsidRDefault="003C4747" w:rsidP="003C47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f/79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1B1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+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+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+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)</w:t>
            </w:r>
          </w:p>
        </w:tc>
      </w:tr>
      <w:tr w:rsidR="003C4747" w:rsidRPr="003C4747" w:rsidTr="00407F12">
        <w:trPr>
          <w:gridAfter w:val="1"/>
          <w:wAfter w:w="6" w:type="dxa"/>
          <w:trHeight w:val="3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747" w:rsidRPr="003C4747" w:rsidRDefault="003C4747" w:rsidP="003C47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f/78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1B0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</w:tr>
      <w:tr w:rsidR="003C4747" w:rsidRPr="003C4747" w:rsidTr="00407F12">
        <w:trPr>
          <w:gridAfter w:val="1"/>
          <w:wAfter w:w="6" w:type="dxa"/>
          <w:trHeight w:val="3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747" w:rsidRPr="003C4747" w:rsidRDefault="003C4747" w:rsidP="003C47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f/86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1B1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</w:tr>
      <w:tr w:rsidR="003C4747" w:rsidRPr="003C4747" w:rsidTr="00407F12">
        <w:trPr>
          <w:gridAfter w:val="1"/>
          <w:wAfter w:w="6" w:type="dxa"/>
          <w:trHeight w:val="3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747" w:rsidRPr="003C4747" w:rsidRDefault="003C4747" w:rsidP="003C47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m/68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2B1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**(++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**(-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)</w:t>
            </w:r>
          </w:p>
        </w:tc>
      </w:tr>
      <w:tr w:rsidR="003C4747" w:rsidRPr="003C4747" w:rsidTr="00407F12">
        <w:trPr>
          <w:gridAfter w:val="1"/>
          <w:wAfter w:w="6" w:type="dxa"/>
          <w:trHeight w:val="3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747" w:rsidRPr="003C4747" w:rsidRDefault="003C4747" w:rsidP="003C47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m/84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1B1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)</w:t>
            </w:r>
          </w:p>
        </w:tc>
      </w:tr>
      <w:tr w:rsidR="003C4747" w:rsidRPr="003C4747" w:rsidTr="00407F12">
        <w:trPr>
          <w:gridAfter w:val="1"/>
          <w:wAfter w:w="6" w:type="dxa"/>
          <w:trHeight w:val="3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747" w:rsidRPr="003C4747" w:rsidRDefault="003C4747" w:rsidP="003C47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m/73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2B1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+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</w:tr>
      <w:tr w:rsidR="003C4747" w:rsidRPr="003C4747" w:rsidTr="00407F12">
        <w:trPr>
          <w:gridAfter w:val="1"/>
          <w:wAfter w:w="6" w:type="dxa"/>
          <w:trHeight w:val="31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4747" w:rsidRPr="003C4747" w:rsidRDefault="003C4747" w:rsidP="003C47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m/70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2B1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)</w:t>
            </w:r>
          </w:p>
        </w:tc>
      </w:tr>
      <w:tr w:rsidR="003C4747" w:rsidRPr="003C4747" w:rsidTr="00407F12">
        <w:trPr>
          <w:gridAfter w:val="1"/>
          <w:wAfter w:w="6" w:type="dxa"/>
          <w:trHeight w:val="31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C4747" w:rsidRPr="003C4747" w:rsidRDefault="00407F12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Mi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ADNC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4747" w:rsidRPr="003C4747" w:rsidRDefault="003C4747" w:rsidP="003C47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C4747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C4747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C4747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C4747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C4747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C4747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C4747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C4747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3C4747" w:rsidRPr="003C4747" w:rsidTr="00407F12">
        <w:trPr>
          <w:gridAfter w:val="1"/>
          <w:wAfter w:w="6" w:type="dxa"/>
          <w:trHeight w:val="3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747" w:rsidRPr="003C4747" w:rsidRDefault="003C4747" w:rsidP="003C47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f/74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1B2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+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+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+)</w:t>
            </w:r>
          </w:p>
        </w:tc>
      </w:tr>
      <w:tr w:rsidR="003C4747" w:rsidRPr="003C4747" w:rsidTr="00407F12">
        <w:trPr>
          <w:gridAfter w:val="1"/>
          <w:wAfter w:w="6" w:type="dxa"/>
          <w:trHeight w:val="3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747" w:rsidRPr="003C4747" w:rsidRDefault="003C4747" w:rsidP="003C47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f/94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3B2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+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+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+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+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)</w:t>
            </w:r>
          </w:p>
        </w:tc>
      </w:tr>
      <w:tr w:rsidR="003C4747" w:rsidRPr="003C4747" w:rsidTr="00407F12">
        <w:trPr>
          <w:gridAfter w:val="1"/>
          <w:wAfter w:w="6" w:type="dxa"/>
          <w:trHeight w:val="3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747" w:rsidRPr="003C4747" w:rsidRDefault="003C4747" w:rsidP="003C47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f/87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3B2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+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+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)</w:t>
            </w:r>
          </w:p>
        </w:tc>
      </w:tr>
      <w:tr w:rsidR="003C4747" w:rsidRPr="003C4747" w:rsidTr="00407F12">
        <w:trPr>
          <w:gridAfter w:val="1"/>
          <w:wAfter w:w="6" w:type="dxa"/>
          <w:trHeight w:val="3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747" w:rsidRPr="003C4747" w:rsidRDefault="003C4747" w:rsidP="003C47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m/84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2B2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+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</w:tr>
      <w:tr w:rsidR="003C4747" w:rsidRPr="003C4747" w:rsidTr="00407F12">
        <w:trPr>
          <w:gridAfter w:val="1"/>
          <w:wAfter w:w="6" w:type="dxa"/>
          <w:trHeight w:val="3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747" w:rsidRPr="003C4747" w:rsidRDefault="003C4747" w:rsidP="003C47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m/84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1B2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+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+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+)</w:t>
            </w:r>
          </w:p>
        </w:tc>
      </w:tr>
      <w:tr w:rsidR="003C4747" w:rsidRPr="003C4747" w:rsidTr="00407F12">
        <w:trPr>
          <w:gridAfter w:val="1"/>
          <w:wAfter w:w="6" w:type="dxa"/>
          <w:trHeight w:val="3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747" w:rsidRPr="003C4747" w:rsidRDefault="003C4747" w:rsidP="003C47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m/72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3B2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+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+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+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)</w:t>
            </w:r>
          </w:p>
        </w:tc>
      </w:tr>
      <w:tr w:rsidR="003C4747" w:rsidRPr="003C4747" w:rsidTr="00407F12">
        <w:trPr>
          <w:gridAfter w:val="1"/>
          <w:wAfter w:w="6" w:type="dxa"/>
          <w:trHeight w:val="31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lastRenderedPageBreak/>
              <w:t>2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4747" w:rsidRPr="003C4747" w:rsidRDefault="003C4747" w:rsidP="003C47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m/87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1B2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+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+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+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+)</w:t>
            </w:r>
          </w:p>
        </w:tc>
      </w:tr>
      <w:tr w:rsidR="003C4747" w:rsidRPr="003C4747" w:rsidTr="00E91CBB">
        <w:trPr>
          <w:gridAfter w:val="1"/>
          <w:wAfter w:w="6" w:type="dxa"/>
          <w:trHeight w:val="31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C4747" w:rsidRPr="003C4747" w:rsidRDefault="00407F12" w:rsidP="00407F12">
            <w:pPr>
              <w:spacing w:after="0" w:line="240" w:lineRule="auto"/>
              <w:ind w:right="-206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High ADNC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4747" w:rsidRPr="003C4747" w:rsidRDefault="003C4747" w:rsidP="003C47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C4747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C4747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C4747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C4747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C4747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C4747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C4747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C4747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3C4747" w:rsidRPr="003C4747" w:rsidTr="00407F12">
        <w:trPr>
          <w:gridAfter w:val="1"/>
          <w:wAfter w:w="6" w:type="dxa"/>
          <w:trHeight w:val="3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747" w:rsidRPr="003C4747" w:rsidRDefault="003C4747" w:rsidP="003C47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f/64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3B3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+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+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+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+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+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+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+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+)</w:t>
            </w:r>
          </w:p>
        </w:tc>
      </w:tr>
      <w:tr w:rsidR="003C4747" w:rsidRPr="003C4747" w:rsidTr="00407F12">
        <w:trPr>
          <w:gridAfter w:val="1"/>
          <w:wAfter w:w="6" w:type="dxa"/>
          <w:trHeight w:val="3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747" w:rsidRPr="003C4747" w:rsidRDefault="003C4747" w:rsidP="003C47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f/82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3B3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+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+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+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+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+)</w:t>
            </w:r>
          </w:p>
        </w:tc>
      </w:tr>
      <w:tr w:rsidR="003C4747" w:rsidRPr="003C4747" w:rsidTr="00407F12">
        <w:trPr>
          <w:gridAfter w:val="1"/>
          <w:wAfter w:w="6" w:type="dxa"/>
          <w:trHeight w:val="3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747" w:rsidRPr="003C4747" w:rsidRDefault="003C4747" w:rsidP="003C47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f/7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3B3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+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+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+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+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+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)</w:t>
            </w:r>
          </w:p>
        </w:tc>
      </w:tr>
      <w:tr w:rsidR="003C4747" w:rsidRPr="003C4747" w:rsidTr="00407F12">
        <w:trPr>
          <w:gridAfter w:val="1"/>
          <w:wAfter w:w="6" w:type="dxa"/>
          <w:trHeight w:val="3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747" w:rsidRPr="003C4747" w:rsidRDefault="003C4747" w:rsidP="003C47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m/71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3B3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+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+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+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+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+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+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)</w:t>
            </w:r>
          </w:p>
        </w:tc>
      </w:tr>
      <w:tr w:rsidR="003C4747" w:rsidRPr="003C4747" w:rsidTr="00407F12">
        <w:trPr>
          <w:gridAfter w:val="1"/>
          <w:wAfter w:w="6" w:type="dxa"/>
          <w:trHeight w:val="3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747" w:rsidRPr="003C4747" w:rsidRDefault="003C4747" w:rsidP="003C47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m/89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2B3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+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+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+)</w:t>
            </w:r>
          </w:p>
        </w:tc>
      </w:tr>
      <w:tr w:rsidR="003C4747" w:rsidRPr="003C4747" w:rsidTr="00407F12">
        <w:trPr>
          <w:gridAfter w:val="1"/>
          <w:wAfter w:w="6" w:type="dxa"/>
          <w:trHeight w:val="3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747" w:rsidRPr="003C4747" w:rsidRDefault="003C4747" w:rsidP="003C47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m/80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3B3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+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+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+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+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+)</w:t>
            </w:r>
          </w:p>
        </w:tc>
      </w:tr>
      <w:tr w:rsidR="003C4747" w:rsidRPr="003C4747" w:rsidTr="00407F12">
        <w:trPr>
          <w:gridAfter w:val="1"/>
          <w:wAfter w:w="6" w:type="dxa"/>
          <w:trHeight w:val="31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4747" w:rsidRPr="003C4747" w:rsidRDefault="003C4747" w:rsidP="003C47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m/80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3B3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+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+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+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+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+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)</w:t>
            </w:r>
          </w:p>
        </w:tc>
      </w:tr>
      <w:tr w:rsidR="003C4747" w:rsidRPr="003C4747" w:rsidTr="00E91CBB">
        <w:trPr>
          <w:gridAfter w:val="1"/>
          <w:wAfter w:w="6" w:type="dxa"/>
          <w:trHeight w:val="31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Tauopathy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4747" w:rsidRPr="003C4747" w:rsidRDefault="003C4747" w:rsidP="003C47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C4747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C4747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C4747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C4747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C4747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C4747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C4747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C4747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3C4747" w:rsidRPr="003C4747" w:rsidTr="00407F12">
        <w:trPr>
          <w:gridAfter w:val="1"/>
          <w:wAfter w:w="6" w:type="dxa"/>
          <w:trHeight w:val="3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747" w:rsidRPr="003C4747" w:rsidRDefault="003C4747" w:rsidP="003C47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f/84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0B2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)</w:t>
            </w:r>
          </w:p>
        </w:tc>
      </w:tr>
      <w:tr w:rsidR="003C4747" w:rsidRPr="003C4747" w:rsidTr="00407F12">
        <w:trPr>
          <w:gridAfter w:val="1"/>
          <w:wAfter w:w="6" w:type="dxa"/>
          <w:trHeight w:val="3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747" w:rsidRPr="003C4747" w:rsidRDefault="003C4747" w:rsidP="003C47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f/74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0B2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)</w:t>
            </w:r>
          </w:p>
        </w:tc>
      </w:tr>
      <w:tr w:rsidR="003C4747" w:rsidRPr="003C4747" w:rsidTr="00407F12">
        <w:trPr>
          <w:gridAfter w:val="1"/>
          <w:wAfter w:w="6" w:type="dxa"/>
          <w:trHeight w:val="3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747" w:rsidRPr="003C4747" w:rsidRDefault="003C4747" w:rsidP="003C47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f/7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0B2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+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+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+)</w:t>
            </w:r>
          </w:p>
        </w:tc>
      </w:tr>
      <w:tr w:rsidR="003C4747" w:rsidRPr="003C4747" w:rsidTr="00407F12">
        <w:trPr>
          <w:gridAfter w:val="1"/>
          <w:wAfter w:w="6" w:type="dxa"/>
          <w:trHeight w:val="3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747" w:rsidRPr="003C4747" w:rsidRDefault="003C4747" w:rsidP="003C47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m/7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0B2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)</w:t>
            </w:r>
          </w:p>
        </w:tc>
      </w:tr>
      <w:tr w:rsidR="003C4747" w:rsidRPr="003C4747" w:rsidTr="00407F12">
        <w:trPr>
          <w:gridAfter w:val="1"/>
          <w:wAfter w:w="6" w:type="dxa"/>
          <w:trHeight w:val="3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747" w:rsidRPr="003C4747" w:rsidRDefault="003C4747" w:rsidP="003C47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m/78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0B2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)</w:t>
            </w:r>
          </w:p>
        </w:tc>
      </w:tr>
      <w:tr w:rsidR="003C4747" w:rsidRPr="003C4747" w:rsidTr="00407F12">
        <w:trPr>
          <w:gridAfter w:val="1"/>
          <w:wAfter w:w="6" w:type="dxa"/>
          <w:trHeight w:val="31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4747" w:rsidRPr="003C4747" w:rsidRDefault="003C4747" w:rsidP="003C47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m/82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0B2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)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-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+++)</w:t>
            </w:r>
          </w:p>
        </w:tc>
      </w:tr>
      <w:tr w:rsidR="003C4747" w:rsidRPr="003C4747" w:rsidTr="00407F12">
        <w:trPr>
          <w:gridAfter w:val="1"/>
          <w:wAfter w:w="6" w:type="dxa"/>
          <w:trHeight w:val="3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*CO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4747" w:rsidRPr="003C4747" w:rsidRDefault="003C4747" w:rsidP="003C47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C474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**CP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47" w:rsidRPr="003C4747" w:rsidRDefault="003C4747" w:rsidP="003C47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</w:tbl>
    <w:p w:rsidR="009B1929" w:rsidRPr="003C4747" w:rsidRDefault="009B1929" w:rsidP="003C4747"/>
    <w:sectPr w:rsidR="009B1929" w:rsidRPr="003C4747" w:rsidSect="00335228">
      <w:pgSz w:w="16838" w:h="11906" w:orient="landscape" w:code="9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37EF"/>
    <w:rsid w:val="002D72C8"/>
    <w:rsid w:val="002F1AB1"/>
    <w:rsid w:val="00335228"/>
    <w:rsid w:val="003C4747"/>
    <w:rsid w:val="00407F12"/>
    <w:rsid w:val="004103FF"/>
    <w:rsid w:val="004137EF"/>
    <w:rsid w:val="009B1929"/>
    <w:rsid w:val="009B715E"/>
    <w:rsid w:val="00E91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AE9266"/>
  <w15:chartTrackingRefBased/>
  <w15:docId w15:val="{BA10C397-6E23-494D-ADB9-166EBD4E9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776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8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0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03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9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4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1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17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3</Words>
  <Characters>1913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lemeyer, Barbara</dc:creator>
  <cp:keywords/>
  <dc:description/>
  <cp:lastModifiedBy>Ahlemeyer, Barbara</cp:lastModifiedBy>
  <cp:revision>2</cp:revision>
  <dcterms:created xsi:type="dcterms:W3CDTF">2023-02-10T17:25:00Z</dcterms:created>
  <dcterms:modified xsi:type="dcterms:W3CDTF">2023-02-10T17:25:00Z</dcterms:modified>
</cp:coreProperties>
</file>